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8A16" w14:textId="7A265BF5" w:rsidR="0073153B" w:rsidRDefault="0073153B" w:rsidP="0073153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791D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E1791D">
        <w:rPr>
          <w:rFonts w:ascii="Times New Roman" w:hAnsi="Times New Roman" w:cs="Times New Roman"/>
          <w:b/>
          <w:bCs/>
          <w:sz w:val="24"/>
          <w:szCs w:val="24"/>
        </w:rPr>
        <w:t xml:space="preserve"> material </w:t>
      </w:r>
      <w:r w:rsidRPr="00DE072E">
        <w:rPr>
          <w:rFonts w:ascii="Times New Roman" w:hAnsi="Times New Roman" w:cs="Times New Roman"/>
          <w:b/>
          <w:bCs/>
          <w:sz w:val="24"/>
          <w:szCs w:val="24"/>
        </w:rPr>
        <w:t>Appendix 1 PubMed search strategy (February 07, 2021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12"/>
        <w:gridCol w:w="8638"/>
      </w:tblGrid>
      <w:tr w:rsidR="0073153B" w:rsidRPr="00FE75ED" w14:paraId="42EF53AB" w14:textId="77777777" w:rsidTr="00D43111">
        <w:tc>
          <w:tcPr>
            <w:tcW w:w="712" w:type="dxa"/>
          </w:tcPr>
          <w:p w14:paraId="3A7A1DA6" w14:textId="77777777" w:rsidR="0073153B" w:rsidRPr="00FE75ED" w:rsidRDefault="0073153B" w:rsidP="00D431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E75ED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638" w:type="dxa"/>
          </w:tcPr>
          <w:p w14:paraId="79D030DC" w14:textId="77777777" w:rsidR="0073153B" w:rsidRPr="00FE75ED" w:rsidRDefault="0073153B" w:rsidP="00D431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5413">
              <w:rPr>
                <w:rFonts w:ascii="Times New Roman" w:hAnsi="Times New Roman" w:cs="Times New Roman"/>
                <w:sz w:val="24"/>
                <w:szCs w:val="24"/>
              </w:rPr>
              <w:t>(("SARS-CoV-2"[MeSH Terms] OR "COVID-19"[MeSH Terms] OR "COVID-19 breakthrough infections"[Supplementary Concept] OR "COVID-19 vaccine booster shot"[Supplementary Concept] OR "post-acute COVID-19 syndrome"[Supplementary Concept] OR "COVID-19 stress syndrome"[Supplementary Concept] OR "COVID-19 post-intensive care syndrome"[Supplementary Concept] OR "coronavirus disease 2019"[Text Word] OR "SARS-CoV-2"[Text Word]) AND "COVID-19"[Text Word]) OR "Risk Factors"[MeSH Terms]</w:t>
            </w:r>
          </w:p>
        </w:tc>
      </w:tr>
      <w:tr w:rsidR="0073153B" w:rsidRPr="00FE75ED" w14:paraId="58BE90CD" w14:textId="77777777" w:rsidTr="00D43111">
        <w:tc>
          <w:tcPr>
            <w:tcW w:w="712" w:type="dxa"/>
          </w:tcPr>
          <w:p w14:paraId="7269A8C0" w14:textId="77777777" w:rsidR="0073153B" w:rsidRPr="00FE75ED" w:rsidRDefault="0073153B" w:rsidP="00D431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8" w:type="dxa"/>
          </w:tcPr>
          <w:p w14:paraId="5A7BC196" w14:textId="77777777" w:rsidR="0073153B" w:rsidRPr="00E55413" w:rsidRDefault="0073153B" w:rsidP="00D431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53B" w:rsidRPr="00FE75ED" w14:paraId="60695F12" w14:textId="77777777" w:rsidTr="00D43111">
        <w:tc>
          <w:tcPr>
            <w:tcW w:w="712" w:type="dxa"/>
          </w:tcPr>
          <w:p w14:paraId="21C5E53C" w14:textId="77777777" w:rsidR="0073153B" w:rsidRPr="00FE75ED" w:rsidRDefault="0073153B" w:rsidP="00D431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E75ED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638" w:type="dxa"/>
          </w:tcPr>
          <w:p w14:paraId="3FF803B1" w14:textId="77777777" w:rsidR="0073153B" w:rsidRDefault="0073153B" w:rsidP="00D431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5413">
              <w:rPr>
                <w:rFonts w:ascii="Times New Roman" w:hAnsi="Times New Roman" w:cs="Times New Roman"/>
                <w:sz w:val="24"/>
                <w:szCs w:val="24"/>
              </w:rPr>
              <w:t>"Mental Disorders"[MeSH Terms] OR "Diagnostic and Statistical Manual of Mental Disorders"[MeSH Terms] OR "Substance-Related Disorders"[MeSH Terms] OR "Neurocognitive Disorders"[MeSH Terms] OR "Patient Health Questionnaire"[MeSH Terms] OR "depress*"[Text Word] OR "anxi*"[Text Word] OR "substance use disorder"[Text Word] OR "posttraumatic stress disorder"[Text Word] OR "psycho*"[Text Word] OR "self-harm"[Text Word] OR "suicide"[Text Word]</w:t>
            </w:r>
          </w:p>
          <w:p w14:paraId="28B26F6D" w14:textId="77777777" w:rsidR="0073153B" w:rsidRPr="00FE75ED" w:rsidRDefault="0073153B" w:rsidP="00D431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53B" w:rsidRPr="00FE75ED" w14:paraId="53C06815" w14:textId="77777777" w:rsidTr="00D43111">
        <w:tc>
          <w:tcPr>
            <w:tcW w:w="712" w:type="dxa"/>
          </w:tcPr>
          <w:p w14:paraId="45711167" w14:textId="77777777" w:rsidR="0073153B" w:rsidRPr="00FE75ED" w:rsidRDefault="0073153B" w:rsidP="00D431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E75ED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638" w:type="dxa"/>
          </w:tcPr>
          <w:p w14:paraId="1DB56A6C" w14:textId="77777777" w:rsidR="0073153B" w:rsidRPr="00FE75ED" w:rsidRDefault="0073153B" w:rsidP="00D431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5413">
              <w:rPr>
                <w:rFonts w:ascii="Times New Roman" w:hAnsi="Times New Roman" w:cs="Times New Roman"/>
                <w:sz w:val="24"/>
                <w:szCs w:val="24"/>
              </w:rPr>
              <w:t>"Causality"[MeSH Terms] OR "etiology"[MeSH Subheading] OR "Causality"[Text Word] OR "etiology"[Text Word]</w:t>
            </w:r>
          </w:p>
        </w:tc>
      </w:tr>
      <w:tr w:rsidR="0073153B" w:rsidRPr="00FE75ED" w14:paraId="66097C47" w14:textId="77777777" w:rsidTr="00D43111">
        <w:tc>
          <w:tcPr>
            <w:tcW w:w="712" w:type="dxa"/>
          </w:tcPr>
          <w:p w14:paraId="1765C5F9" w14:textId="77777777" w:rsidR="0073153B" w:rsidRPr="00FE75ED" w:rsidRDefault="0073153B" w:rsidP="00D431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E75ED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638" w:type="dxa"/>
          </w:tcPr>
          <w:p w14:paraId="36689ADA" w14:textId="77777777" w:rsidR="0073153B" w:rsidRPr="00FE75ED" w:rsidRDefault="0073153B" w:rsidP="00D431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5413">
              <w:rPr>
                <w:rFonts w:ascii="Times New Roman" w:hAnsi="Times New Roman" w:cs="Times New Roman"/>
                <w:sz w:val="24"/>
                <w:szCs w:val="24"/>
              </w:rPr>
              <w:t>#1 AND 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55413"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1F66F17B" w14:textId="77777777" w:rsidR="0073153B" w:rsidRPr="0073153B" w:rsidRDefault="0073153B" w:rsidP="007315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3153B" w:rsidRPr="0073153B" w:rsidSect="00651A98">
      <w:pgSz w:w="12240" w:h="15840" w:code="1"/>
      <w:pgMar w:top="1440" w:right="1440" w:bottom="1440" w:left="1440" w:header="720" w:footer="720" w:gutter="0"/>
      <w:lnNumType w:countBy="1" w:start="426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B9811" w14:textId="77777777" w:rsidR="0073153B" w:rsidRDefault="0073153B" w:rsidP="0073153B">
      <w:pPr>
        <w:spacing w:after="0" w:line="240" w:lineRule="auto"/>
      </w:pPr>
      <w:r>
        <w:separator/>
      </w:r>
    </w:p>
  </w:endnote>
  <w:endnote w:type="continuationSeparator" w:id="0">
    <w:p w14:paraId="7ABE6F30" w14:textId="77777777" w:rsidR="0073153B" w:rsidRDefault="0073153B" w:rsidP="00731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A33D2" w14:textId="77777777" w:rsidR="0073153B" w:rsidRDefault="0073153B" w:rsidP="0073153B">
      <w:pPr>
        <w:spacing w:after="0" w:line="240" w:lineRule="auto"/>
      </w:pPr>
      <w:r>
        <w:separator/>
      </w:r>
    </w:p>
  </w:footnote>
  <w:footnote w:type="continuationSeparator" w:id="0">
    <w:p w14:paraId="6CFB6DE8" w14:textId="77777777" w:rsidR="0073153B" w:rsidRDefault="0073153B" w:rsidP="007315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53B"/>
    <w:rsid w:val="00651A98"/>
    <w:rsid w:val="0073153B"/>
    <w:rsid w:val="008D1CAD"/>
    <w:rsid w:val="00F04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A6EBA"/>
  <w15:chartTrackingRefBased/>
  <w15:docId w15:val="{A577795C-BB60-45A1-AD10-9A85AEB20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153B"/>
  </w:style>
  <w:style w:type="paragraph" w:styleId="Header">
    <w:name w:val="header"/>
    <w:basedOn w:val="Normal"/>
    <w:link w:val="HeaderChar"/>
    <w:uiPriority w:val="99"/>
    <w:unhideWhenUsed/>
    <w:rsid w:val="007315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53B"/>
  </w:style>
  <w:style w:type="paragraph" w:styleId="Footer">
    <w:name w:val="footer"/>
    <w:basedOn w:val="Normal"/>
    <w:link w:val="FooterChar"/>
    <w:uiPriority w:val="99"/>
    <w:unhideWhenUsed/>
    <w:rsid w:val="007315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5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m Effiong</dc:creator>
  <cp:keywords/>
  <dc:description/>
  <cp:lastModifiedBy>Andem Effiong</cp:lastModifiedBy>
  <cp:revision>2</cp:revision>
  <dcterms:created xsi:type="dcterms:W3CDTF">2022-02-09T02:50:00Z</dcterms:created>
  <dcterms:modified xsi:type="dcterms:W3CDTF">2022-02-09T02:50:00Z</dcterms:modified>
</cp:coreProperties>
</file>